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6FE08" w14:textId="7F52A543" w:rsidR="0028571E" w:rsidRPr="0061158D" w:rsidRDefault="0028571E" w:rsidP="00B72C1A">
      <w:bookmarkStart w:id="0" w:name="_GoBack"/>
      <w:bookmarkEnd w:id="0"/>
    </w:p>
    <w:p w14:paraId="2356F2F2" w14:textId="77777777" w:rsidR="0028571E" w:rsidRPr="0061158D" w:rsidRDefault="0028571E" w:rsidP="0061158D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474"/>
        <w:gridCol w:w="1474"/>
        <w:gridCol w:w="1474"/>
        <w:gridCol w:w="1474"/>
        <w:gridCol w:w="1474"/>
        <w:gridCol w:w="1472"/>
      </w:tblGrid>
      <w:tr w:rsidR="0028571E" w:rsidRPr="00D66F0A" w14:paraId="46FC459F" w14:textId="77777777" w:rsidTr="00964F32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C6C85" w14:textId="16D4CCA6" w:rsidR="0028571E" w:rsidRPr="00D66F0A" w:rsidRDefault="00B80215" w:rsidP="00964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C0E92" w14:textId="77777777" w:rsidR="0028571E" w:rsidRPr="00D66F0A" w:rsidRDefault="0028571E" w:rsidP="00964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Total (n=87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7D23B" w14:textId="77777777" w:rsidR="0028571E" w:rsidRPr="00D66F0A" w:rsidRDefault="0028571E" w:rsidP="00964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Medicine (n=15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3A935" w14:textId="2FF74160" w:rsidR="00EF0A54" w:rsidRPr="00D66F0A" w:rsidRDefault="0028571E" w:rsidP="00964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Nurse</w:t>
            </w:r>
          </w:p>
          <w:p w14:paraId="54F8D715" w14:textId="1EFF9AD5" w:rsidR="0028571E" w:rsidRPr="00D66F0A" w:rsidRDefault="0028571E" w:rsidP="00964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(n=30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01C90" w14:textId="77777777" w:rsidR="0028571E" w:rsidRPr="00D66F0A" w:rsidRDefault="0028571E" w:rsidP="00964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Pharmacy (n=15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4BBA5" w14:textId="77777777" w:rsidR="0028571E" w:rsidRPr="00D66F0A" w:rsidRDefault="0028571E" w:rsidP="00964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Radiology (n=12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F8208" w14:textId="77777777" w:rsidR="0028571E" w:rsidRPr="00D66F0A" w:rsidRDefault="0028571E" w:rsidP="00964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Medical Tech (n=15)</w:t>
            </w:r>
          </w:p>
        </w:tc>
      </w:tr>
      <w:tr w:rsidR="0028571E" w:rsidRPr="00D66F0A" w14:paraId="3A59F394" w14:textId="77777777" w:rsidTr="00D66F0A"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</w:tcPr>
          <w:p w14:paraId="5707C0FF" w14:textId="77777777" w:rsidR="0028571E" w:rsidRPr="00D66F0A" w:rsidRDefault="0028571E" w:rsidP="00EF0A54">
            <w:pPr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5F83E77A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6254224A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50B44B19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2FB1CC3C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52F4DE95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</w:tcPr>
          <w:p w14:paraId="170BCA3B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</w:tr>
      <w:tr w:rsidR="00B80215" w:rsidRPr="00D66F0A" w14:paraId="0CCA3F0B" w14:textId="77777777" w:rsidTr="00EF0A54">
        <w:tc>
          <w:tcPr>
            <w:tcW w:w="861" w:type="pct"/>
            <w:shd w:val="clear" w:color="auto" w:fill="auto"/>
          </w:tcPr>
          <w:p w14:paraId="27E24CCF" w14:textId="5C2C20AC" w:rsidR="00B80215" w:rsidRPr="00D66F0A" w:rsidRDefault="00B80215" w:rsidP="00D66F0A">
            <w:pPr>
              <w:ind w:firstLine="158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Female</w:t>
            </w:r>
          </w:p>
        </w:tc>
        <w:tc>
          <w:tcPr>
            <w:tcW w:w="690" w:type="pct"/>
            <w:shd w:val="clear" w:color="auto" w:fill="auto"/>
          </w:tcPr>
          <w:p w14:paraId="2FA96516" w14:textId="27B954EC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0 (69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1097C633" w14:textId="03AA739F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4 (27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299B57C3" w14:textId="6B1C0AFA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9 (97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4782A762" w14:textId="0DD5E43D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7 (47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7A5C48BE" w14:textId="053FF3A4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8 (67%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15FA1AD" w14:textId="303ACEBC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2 (80%)</w:t>
            </w:r>
          </w:p>
        </w:tc>
      </w:tr>
      <w:tr w:rsidR="00B80215" w:rsidRPr="00D66F0A" w14:paraId="140C2EA6" w14:textId="77777777" w:rsidTr="00D66F0A">
        <w:tc>
          <w:tcPr>
            <w:tcW w:w="861" w:type="pct"/>
            <w:shd w:val="clear" w:color="auto" w:fill="auto"/>
          </w:tcPr>
          <w:p w14:paraId="45E150A1" w14:textId="086B27B4" w:rsidR="00B80215" w:rsidRPr="00D66F0A" w:rsidRDefault="00B80215" w:rsidP="00D66F0A">
            <w:pPr>
              <w:ind w:firstLine="158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Male</w:t>
            </w:r>
          </w:p>
        </w:tc>
        <w:tc>
          <w:tcPr>
            <w:tcW w:w="690" w:type="pct"/>
            <w:shd w:val="clear" w:color="auto" w:fill="auto"/>
          </w:tcPr>
          <w:p w14:paraId="6FDEFCD6" w14:textId="52BC8F0F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7 (31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896A177" w14:textId="4F4328C8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1 (73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25BD3882" w14:textId="388D59BA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 (3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72DAABE" w14:textId="2E91B25C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8 (53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DFC1ADB" w14:textId="24B78A21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4 (33%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2B9F299D" w14:textId="5B19D0DC" w:rsidR="00B80215" w:rsidRPr="00D66F0A" w:rsidRDefault="00B8021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 (20%)</w:t>
            </w:r>
          </w:p>
        </w:tc>
      </w:tr>
      <w:tr w:rsidR="0028571E" w:rsidRPr="00D66F0A" w14:paraId="4F1970F9" w14:textId="77777777" w:rsidTr="00D66F0A">
        <w:tc>
          <w:tcPr>
            <w:tcW w:w="861" w:type="pct"/>
            <w:shd w:val="clear" w:color="auto" w:fill="auto"/>
          </w:tcPr>
          <w:p w14:paraId="32665C24" w14:textId="77777777" w:rsidR="0028571E" w:rsidRPr="00D66F0A" w:rsidRDefault="0028571E" w:rsidP="00EF0A54">
            <w:pPr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90" w:type="pct"/>
            <w:shd w:val="clear" w:color="auto" w:fill="auto"/>
          </w:tcPr>
          <w:p w14:paraId="1BE98FA5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6A387A1E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13B1AE30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22742063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5C0B2B3D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</w:tcPr>
          <w:p w14:paraId="3386A29F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</w:tr>
      <w:tr w:rsidR="004207C5" w:rsidRPr="00D66F0A" w14:paraId="47C23589" w14:textId="77777777" w:rsidTr="00EF0A54">
        <w:tc>
          <w:tcPr>
            <w:tcW w:w="861" w:type="pct"/>
            <w:shd w:val="clear" w:color="auto" w:fill="auto"/>
            <w:vAlign w:val="bottom"/>
          </w:tcPr>
          <w:p w14:paraId="1E0FD7AD" w14:textId="5E23DF2A" w:rsidR="004207C5" w:rsidRPr="00D66F0A" w:rsidRDefault="004207C5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90" w:type="pct"/>
            <w:shd w:val="clear" w:color="auto" w:fill="auto"/>
          </w:tcPr>
          <w:p w14:paraId="60D1CBCE" w14:textId="7D4AE2D8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1.87</w:t>
            </w:r>
            <w:r w:rsidR="00283672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1.16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B84945F" w14:textId="330AA891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2.47</w:t>
            </w:r>
            <w:r w:rsidR="00283672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0.74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83CE7FD" w14:textId="75509AC4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1.27</w:t>
            </w:r>
            <w:r w:rsidR="00283672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0.83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39CA8E8" w14:textId="4AADD3F8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3.47</w:t>
            </w:r>
            <w:r w:rsidR="00283672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1.19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1C089783" w14:textId="2E519A79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1.42</w:t>
            </w:r>
            <w:r w:rsidR="00283672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0.51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0A93E28" w14:textId="0A2AA0F0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1.27</w:t>
            </w:r>
            <w:r w:rsidR="00283672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0.46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</w:tr>
      <w:tr w:rsidR="004207C5" w:rsidRPr="00D66F0A" w14:paraId="3C4159AC" w14:textId="77777777" w:rsidTr="00D66F0A">
        <w:tc>
          <w:tcPr>
            <w:tcW w:w="861" w:type="pct"/>
            <w:shd w:val="clear" w:color="auto" w:fill="auto"/>
            <w:vAlign w:val="bottom"/>
          </w:tcPr>
          <w:p w14:paraId="008C9AAC" w14:textId="11F67A3C" w:rsidR="004207C5" w:rsidRPr="00D66F0A" w:rsidRDefault="004207C5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690" w:type="pct"/>
            <w:shd w:val="clear" w:color="auto" w:fill="auto"/>
          </w:tcPr>
          <w:p w14:paraId="2D165A0E" w14:textId="7DAE553F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2 (</w:t>
            </w:r>
            <w:r w:rsidR="00AF5C12" w:rsidRPr="00D66F0A">
              <w:rPr>
                <w:sz w:val="20"/>
                <w:szCs w:val="20"/>
              </w:rPr>
              <w:t>21-22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4D898CF3" w14:textId="70112EBC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2 (</w:t>
            </w:r>
            <w:r w:rsidR="00934156" w:rsidRPr="00D66F0A">
              <w:rPr>
                <w:sz w:val="20"/>
                <w:szCs w:val="20"/>
              </w:rPr>
              <w:t>22-23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0F11EA8" w14:textId="0BE66DC5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1 (</w:t>
            </w:r>
            <w:r w:rsidR="00AF5C12" w:rsidRPr="00D66F0A">
              <w:rPr>
                <w:sz w:val="20"/>
                <w:szCs w:val="20"/>
              </w:rPr>
              <w:t>21-22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2D31E322" w14:textId="2BC64660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3 (</w:t>
            </w:r>
            <w:r w:rsidR="00AF5C12" w:rsidRPr="00D66F0A">
              <w:rPr>
                <w:sz w:val="20"/>
                <w:szCs w:val="20"/>
              </w:rPr>
              <w:t>23-24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DE3497E" w14:textId="326DD626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1 (</w:t>
            </w:r>
            <w:r w:rsidR="00AF5C12" w:rsidRPr="00D66F0A">
              <w:rPr>
                <w:sz w:val="20"/>
                <w:szCs w:val="20"/>
              </w:rPr>
              <w:t>21-22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387652D" w14:textId="7FF6F825" w:rsidR="004207C5" w:rsidRPr="00D66F0A" w:rsidRDefault="004207C5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1 (</w:t>
            </w:r>
            <w:r w:rsidR="00AF5C12" w:rsidRPr="00D66F0A">
              <w:rPr>
                <w:sz w:val="20"/>
                <w:szCs w:val="20"/>
              </w:rPr>
              <w:t>21-22</w:t>
            </w:r>
            <w:r w:rsidRPr="00D66F0A">
              <w:rPr>
                <w:sz w:val="20"/>
                <w:szCs w:val="20"/>
              </w:rPr>
              <w:t>)</w:t>
            </w:r>
          </w:p>
        </w:tc>
      </w:tr>
      <w:tr w:rsidR="0028571E" w:rsidRPr="00D66F0A" w14:paraId="1DAC1757" w14:textId="77777777" w:rsidTr="00D66F0A">
        <w:tc>
          <w:tcPr>
            <w:tcW w:w="861" w:type="pct"/>
            <w:shd w:val="clear" w:color="auto" w:fill="auto"/>
            <w:vAlign w:val="bottom"/>
          </w:tcPr>
          <w:p w14:paraId="3219EBA9" w14:textId="77777777" w:rsidR="0028571E" w:rsidRPr="00D66F0A" w:rsidRDefault="0028571E" w:rsidP="00EF0A54">
            <w:pPr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90" w:type="pct"/>
            <w:shd w:val="clear" w:color="auto" w:fill="auto"/>
          </w:tcPr>
          <w:p w14:paraId="27727382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6CC61625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064C7411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3E0D75EF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25722FC9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  <w:vAlign w:val="bottom"/>
          </w:tcPr>
          <w:p w14:paraId="28A00352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</w:tr>
      <w:tr w:rsidR="004D5A43" w:rsidRPr="00D66F0A" w14:paraId="76E1B0E6" w14:textId="77777777" w:rsidTr="00EF0A54">
        <w:tc>
          <w:tcPr>
            <w:tcW w:w="861" w:type="pct"/>
            <w:shd w:val="clear" w:color="auto" w:fill="auto"/>
            <w:vAlign w:val="bottom"/>
          </w:tcPr>
          <w:p w14:paraId="6E082112" w14:textId="2998EC0E" w:rsidR="004D5A43" w:rsidRPr="00D66F0A" w:rsidRDefault="004D5A43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pct"/>
            <w:shd w:val="clear" w:color="auto" w:fill="auto"/>
          </w:tcPr>
          <w:p w14:paraId="48E99FC8" w14:textId="6F4FF2F4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13 (15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45A3993E" w14:textId="31F17164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03AB458" w14:textId="4C3D9A99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3 (43%)</w:t>
            </w:r>
          </w:p>
        </w:tc>
        <w:tc>
          <w:tcPr>
            <w:tcW w:w="690" w:type="pct"/>
            <w:shd w:val="clear" w:color="auto" w:fill="auto"/>
          </w:tcPr>
          <w:p w14:paraId="57255F1F" w14:textId="1A3C1897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90" w:type="pct"/>
            <w:shd w:val="clear" w:color="auto" w:fill="auto"/>
          </w:tcPr>
          <w:p w14:paraId="4FBF0938" w14:textId="187E1A51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89" w:type="pct"/>
            <w:shd w:val="clear" w:color="auto" w:fill="auto"/>
          </w:tcPr>
          <w:p w14:paraId="6ED184D4" w14:textId="5CB7BCE4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</w:tr>
      <w:tr w:rsidR="004D5A43" w:rsidRPr="00D66F0A" w14:paraId="3D8F7D1C" w14:textId="77777777" w:rsidTr="00EF0A54">
        <w:tc>
          <w:tcPr>
            <w:tcW w:w="861" w:type="pct"/>
            <w:shd w:val="clear" w:color="auto" w:fill="auto"/>
            <w:vAlign w:val="bottom"/>
          </w:tcPr>
          <w:p w14:paraId="4B4C595F" w14:textId="469BDC86" w:rsidR="004D5A43" w:rsidRPr="00D66F0A" w:rsidRDefault="004D5A43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pct"/>
            <w:shd w:val="clear" w:color="auto" w:fill="auto"/>
          </w:tcPr>
          <w:p w14:paraId="4B0D680E" w14:textId="4D238E80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46 (53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C5DB30E" w14:textId="78C3A40F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11AB155A" w14:textId="358ABE42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7 (57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B5EDB6F" w14:textId="6D388475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 (13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11524F1" w14:textId="42AF9302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2 (100%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336EF85" w14:textId="64A785FF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5 (100%)</w:t>
            </w:r>
          </w:p>
        </w:tc>
      </w:tr>
      <w:tr w:rsidR="004D5A43" w:rsidRPr="00D66F0A" w14:paraId="78033734" w14:textId="77777777" w:rsidTr="00EF0A54">
        <w:tc>
          <w:tcPr>
            <w:tcW w:w="861" w:type="pct"/>
            <w:shd w:val="clear" w:color="auto" w:fill="auto"/>
            <w:vAlign w:val="bottom"/>
          </w:tcPr>
          <w:p w14:paraId="44BF7310" w14:textId="0202B1CA" w:rsidR="004D5A43" w:rsidRPr="00D66F0A" w:rsidRDefault="004D5A43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7FAE091F" w14:textId="78B8EC44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18 (21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2A0E212" w14:textId="42CD635F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2 (80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10DB777" w14:textId="19188F14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6440B6D" w14:textId="2C3E7C8F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 (40%)</w:t>
            </w:r>
          </w:p>
        </w:tc>
        <w:tc>
          <w:tcPr>
            <w:tcW w:w="690" w:type="pct"/>
            <w:shd w:val="clear" w:color="auto" w:fill="auto"/>
          </w:tcPr>
          <w:p w14:paraId="7B771B1A" w14:textId="3D2D76E9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89" w:type="pct"/>
            <w:shd w:val="clear" w:color="auto" w:fill="auto"/>
          </w:tcPr>
          <w:p w14:paraId="2357BD3B" w14:textId="770CC8D0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</w:tr>
      <w:tr w:rsidR="004D5A43" w:rsidRPr="00D66F0A" w14:paraId="121FD145" w14:textId="77777777" w:rsidTr="00D66F0A">
        <w:tc>
          <w:tcPr>
            <w:tcW w:w="861" w:type="pct"/>
            <w:shd w:val="clear" w:color="auto" w:fill="auto"/>
          </w:tcPr>
          <w:p w14:paraId="2E69BDA1" w14:textId="7BC56AB0" w:rsidR="004D5A43" w:rsidRPr="00D66F0A" w:rsidRDefault="004D5A43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299C8702" w14:textId="47D8AA10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10 (11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74F41012" w14:textId="4011BF3C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 (20%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2197328" w14:textId="4DED1B9F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5639FAC" w14:textId="31AFDC9F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7 (47%)</w:t>
            </w:r>
          </w:p>
        </w:tc>
        <w:tc>
          <w:tcPr>
            <w:tcW w:w="690" w:type="pct"/>
            <w:shd w:val="clear" w:color="auto" w:fill="auto"/>
          </w:tcPr>
          <w:p w14:paraId="49F150AA" w14:textId="3489AA6B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89" w:type="pct"/>
            <w:shd w:val="clear" w:color="auto" w:fill="auto"/>
          </w:tcPr>
          <w:p w14:paraId="49B07907" w14:textId="2682D7D2" w:rsidR="004D5A43" w:rsidRPr="00D66F0A" w:rsidRDefault="004D5A4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</w:tr>
      <w:tr w:rsidR="0028571E" w:rsidRPr="00D66F0A" w14:paraId="7F433E6C" w14:textId="77777777" w:rsidTr="00D66F0A">
        <w:tc>
          <w:tcPr>
            <w:tcW w:w="861" w:type="pct"/>
            <w:shd w:val="clear" w:color="auto" w:fill="auto"/>
          </w:tcPr>
          <w:p w14:paraId="69AC01BB" w14:textId="77777777" w:rsidR="0028571E" w:rsidRPr="00D66F0A" w:rsidRDefault="0028571E" w:rsidP="00EF0A54">
            <w:pPr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Academic grade</w:t>
            </w:r>
          </w:p>
        </w:tc>
        <w:tc>
          <w:tcPr>
            <w:tcW w:w="690" w:type="pct"/>
            <w:shd w:val="clear" w:color="auto" w:fill="auto"/>
          </w:tcPr>
          <w:p w14:paraId="06CB4F95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40B8C924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0C0944E5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5AA4BE5C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7D27BFF6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</w:tcPr>
          <w:p w14:paraId="78FC39D3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</w:tr>
      <w:tr w:rsidR="00EF008A" w:rsidRPr="00D66F0A" w14:paraId="00A1FC0F" w14:textId="77777777" w:rsidTr="00EF0A54">
        <w:tc>
          <w:tcPr>
            <w:tcW w:w="861" w:type="pct"/>
            <w:shd w:val="clear" w:color="auto" w:fill="auto"/>
          </w:tcPr>
          <w:p w14:paraId="51BEAF4B" w14:textId="09665647" w:rsidR="00EF008A" w:rsidRPr="00D66F0A" w:rsidRDefault="00EF008A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90" w:type="pct"/>
            <w:shd w:val="clear" w:color="auto" w:fill="auto"/>
          </w:tcPr>
          <w:p w14:paraId="1B57A60B" w14:textId="530CE636" w:rsidR="00EF008A" w:rsidRPr="00D66F0A" w:rsidRDefault="00EF008A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22</w:t>
            </w:r>
            <w:r w:rsidR="00283672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0.38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C89A6A7" w14:textId="6DD53046" w:rsidR="00EF008A" w:rsidRPr="00D66F0A" w:rsidRDefault="00EF008A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34</w:t>
            </w:r>
            <w:r w:rsidR="00283672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0.44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17CB000E" w14:textId="17511B30" w:rsidR="00EF008A" w:rsidRPr="00D66F0A" w:rsidRDefault="00EF008A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2</w:t>
            </w:r>
            <w:r w:rsidR="00283672" w:rsidRPr="00D66F0A">
              <w:rPr>
                <w:sz w:val="20"/>
                <w:szCs w:val="20"/>
              </w:rPr>
              <w:t>0 (</w:t>
            </w:r>
            <w:r w:rsidRPr="00D66F0A">
              <w:rPr>
                <w:sz w:val="20"/>
                <w:szCs w:val="20"/>
              </w:rPr>
              <w:t>0.28</w:t>
            </w:r>
            <w:r w:rsidR="00283672"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1CDD314" w14:textId="67BF4477" w:rsidR="00EF008A" w:rsidRPr="00D66F0A" w:rsidRDefault="00EF008A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2</w:t>
            </w:r>
            <w:r w:rsidR="0016725E" w:rsidRPr="00D66F0A">
              <w:rPr>
                <w:sz w:val="20"/>
                <w:szCs w:val="20"/>
              </w:rPr>
              <w:t>0 (</w:t>
            </w:r>
            <w:r w:rsidRPr="00D66F0A">
              <w:rPr>
                <w:sz w:val="20"/>
                <w:szCs w:val="20"/>
              </w:rPr>
              <w:t>0.46</w:t>
            </w:r>
            <w:r w:rsidR="0016725E"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02796BC" w14:textId="59A01D39" w:rsidR="00EF008A" w:rsidRPr="00D66F0A" w:rsidRDefault="00EF008A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25</w:t>
            </w:r>
            <w:r w:rsidR="0016725E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0.40</w:t>
            </w:r>
            <w:r w:rsidR="0016725E" w:rsidRPr="00D66F0A">
              <w:rPr>
                <w:sz w:val="20"/>
                <w:szCs w:val="20"/>
              </w:rPr>
              <w:t>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9CE766C" w14:textId="0835FC5A" w:rsidR="00EF008A" w:rsidRPr="00D66F0A" w:rsidRDefault="00EF008A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11</w:t>
            </w:r>
            <w:r w:rsidR="0016725E" w:rsidRPr="00D66F0A">
              <w:rPr>
                <w:sz w:val="20"/>
                <w:szCs w:val="20"/>
              </w:rPr>
              <w:t xml:space="preserve"> (</w:t>
            </w:r>
            <w:r w:rsidRPr="00D66F0A">
              <w:rPr>
                <w:sz w:val="20"/>
                <w:szCs w:val="20"/>
              </w:rPr>
              <w:t>0.38</w:t>
            </w:r>
            <w:r w:rsidR="0016725E" w:rsidRPr="00D66F0A">
              <w:rPr>
                <w:sz w:val="20"/>
                <w:szCs w:val="20"/>
              </w:rPr>
              <w:t>)</w:t>
            </w:r>
          </w:p>
        </w:tc>
      </w:tr>
      <w:tr w:rsidR="00EF008A" w:rsidRPr="00D66F0A" w14:paraId="47392060" w14:textId="77777777" w:rsidTr="00D66F0A">
        <w:tc>
          <w:tcPr>
            <w:tcW w:w="861" w:type="pct"/>
            <w:shd w:val="clear" w:color="auto" w:fill="auto"/>
          </w:tcPr>
          <w:p w14:paraId="614F7170" w14:textId="029286E6" w:rsidR="00EF008A" w:rsidRPr="00D66F0A" w:rsidRDefault="00EF008A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690" w:type="pct"/>
            <w:shd w:val="clear" w:color="auto" w:fill="auto"/>
          </w:tcPr>
          <w:p w14:paraId="3FBFB30D" w14:textId="17C64CB6" w:rsidR="00EF008A" w:rsidRPr="00D66F0A" w:rsidRDefault="00871388" w:rsidP="00964F32">
            <w:pPr>
              <w:ind w:right="-99"/>
              <w:jc w:val="center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3.24 (2.98-3.50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844C51A" w14:textId="4691EF35" w:rsidR="00EF008A" w:rsidRPr="00D66F0A" w:rsidRDefault="00EF008A" w:rsidP="00964F32">
            <w:pPr>
              <w:ind w:right="-99"/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44 (</w:t>
            </w:r>
            <w:r w:rsidR="00821529" w:rsidRPr="00D66F0A">
              <w:rPr>
                <w:sz w:val="20"/>
                <w:szCs w:val="20"/>
              </w:rPr>
              <w:t>3.06-3.70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414A45F2" w14:textId="5F64126A" w:rsidR="00EF008A" w:rsidRPr="00D66F0A" w:rsidRDefault="00EF008A" w:rsidP="00964F32">
            <w:pPr>
              <w:ind w:right="-99"/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22 (</w:t>
            </w:r>
            <w:r w:rsidR="00442E5A" w:rsidRPr="00D66F0A">
              <w:rPr>
                <w:sz w:val="20"/>
                <w:szCs w:val="20"/>
              </w:rPr>
              <w:t>3.00-3.43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96A240A" w14:textId="32D13565" w:rsidR="00EF008A" w:rsidRPr="00D66F0A" w:rsidRDefault="00EF008A" w:rsidP="00964F32">
            <w:pPr>
              <w:ind w:right="-99"/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26 (</w:t>
            </w:r>
            <w:r w:rsidR="00442E5A" w:rsidRPr="00D66F0A">
              <w:rPr>
                <w:sz w:val="20"/>
                <w:szCs w:val="20"/>
              </w:rPr>
              <w:t>2.96-3.60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7F56647" w14:textId="6EC01D12" w:rsidR="00EF008A" w:rsidRPr="00D66F0A" w:rsidRDefault="00EF008A" w:rsidP="00964F32">
            <w:pPr>
              <w:ind w:right="-99"/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30 (</w:t>
            </w:r>
            <w:r w:rsidR="00442E5A" w:rsidRPr="00D66F0A">
              <w:rPr>
                <w:sz w:val="20"/>
                <w:szCs w:val="20"/>
              </w:rPr>
              <w:t>3.09-3.47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C61990A" w14:textId="7745BA82" w:rsidR="00EF008A" w:rsidRPr="00D66F0A" w:rsidRDefault="00EF008A" w:rsidP="00964F32">
            <w:pPr>
              <w:ind w:right="-99"/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17 (</w:t>
            </w:r>
            <w:r w:rsidR="00442E5A" w:rsidRPr="00D66F0A">
              <w:rPr>
                <w:sz w:val="20"/>
                <w:szCs w:val="20"/>
              </w:rPr>
              <w:t>2.78-3.30</w:t>
            </w:r>
            <w:r w:rsidRPr="00D66F0A">
              <w:rPr>
                <w:sz w:val="20"/>
                <w:szCs w:val="20"/>
              </w:rPr>
              <w:t>)</w:t>
            </w:r>
          </w:p>
        </w:tc>
      </w:tr>
      <w:tr w:rsidR="0028571E" w:rsidRPr="00D66F0A" w14:paraId="07CA8060" w14:textId="77777777" w:rsidTr="00D66F0A">
        <w:tc>
          <w:tcPr>
            <w:tcW w:w="861" w:type="pct"/>
            <w:shd w:val="clear" w:color="auto" w:fill="auto"/>
          </w:tcPr>
          <w:p w14:paraId="759BD392" w14:textId="77777777" w:rsidR="0028571E" w:rsidRPr="00D66F0A" w:rsidRDefault="0028571E" w:rsidP="00EF0A54">
            <w:pPr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PHQ9 score &lt; 9</w:t>
            </w:r>
          </w:p>
        </w:tc>
        <w:tc>
          <w:tcPr>
            <w:tcW w:w="690" w:type="pct"/>
            <w:shd w:val="clear" w:color="auto" w:fill="auto"/>
          </w:tcPr>
          <w:p w14:paraId="761079ED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71227CE5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531E4A83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4C1D5E07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1DAD159A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  <w:vAlign w:val="bottom"/>
          </w:tcPr>
          <w:p w14:paraId="14226D5F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</w:tr>
      <w:tr w:rsidR="0028571E" w:rsidRPr="00D66F0A" w14:paraId="714F720E" w14:textId="77777777" w:rsidTr="00EF0A54">
        <w:tc>
          <w:tcPr>
            <w:tcW w:w="861" w:type="pct"/>
            <w:shd w:val="clear" w:color="auto" w:fill="auto"/>
          </w:tcPr>
          <w:p w14:paraId="7EAB9273" w14:textId="1B8BD2BF" w:rsidR="0028571E" w:rsidRPr="00D66F0A" w:rsidRDefault="0028571E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No</w:t>
            </w:r>
          </w:p>
        </w:tc>
        <w:tc>
          <w:tcPr>
            <w:tcW w:w="690" w:type="pct"/>
            <w:shd w:val="clear" w:color="auto" w:fill="auto"/>
          </w:tcPr>
          <w:p w14:paraId="171E5318" w14:textId="3ABA5A96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4 (</w:t>
            </w:r>
            <w:r w:rsidR="00577481" w:rsidRPr="00D66F0A">
              <w:rPr>
                <w:sz w:val="20"/>
                <w:szCs w:val="20"/>
              </w:rPr>
              <w:t>5%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166893A" w14:textId="1E11027D" w:rsidR="0028571E" w:rsidRPr="00D66F0A" w:rsidRDefault="00577481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5AB30D0" w14:textId="5EECF389" w:rsidR="0028571E" w:rsidRPr="00D66F0A" w:rsidRDefault="00577481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237C84FD" w14:textId="30F3A523" w:rsidR="0028571E" w:rsidRPr="00D66F0A" w:rsidRDefault="00577481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-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7B06B2A7" w14:textId="5E107A15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 (1</w:t>
            </w:r>
            <w:r w:rsidR="00577481" w:rsidRPr="00D66F0A">
              <w:rPr>
                <w:sz w:val="20"/>
                <w:szCs w:val="20"/>
              </w:rPr>
              <w:t>7%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B009B37" w14:textId="72391E00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2 (13</w:t>
            </w:r>
            <w:r w:rsidR="00577481" w:rsidRPr="00D66F0A">
              <w:rPr>
                <w:sz w:val="20"/>
                <w:szCs w:val="20"/>
              </w:rPr>
              <w:t>%</w:t>
            </w:r>
            <w:r w:rsidRPr="00D66F0A">
              <w:rPr>
                <w:sz w:val="20"/>
                <w:szCs w:val="20"/>
              </w:rPr>
              <w:t>)</w:t>
            </w:r>
          </w:p>
        </w:tc>
      </w:tr>
      <w:tr w:rsidR="0028571E" w:rsidRPr="00D66F0A" w14:paraId="232C442C" w14:textId="77777777" w:rsidTr="00D66F0A">
        <w:tc>
          <w:tcPr>
            <w:tcW w:w="861" w:type="pct"/>
            <w:shd w:val="clear" w:color="auto" w:fill="auto"/>
          </w:tcPr>
          <w:p w14:paraId="0FD78491" w14:textId="28956943" w:rsidR="0028571E" w:rsidRPr="00D66F0A" w:rsidRDefault="0028571E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Yes</w:t>
            </w:r>
          </w:p>
        </w:tc>
        <w:tc>
          <w:tcPr>
            <w:tcW w:w="690" w:type="pct"/>
            <w:shd w:val="clear" w:color="auto" w:fill="auto"/>
          </w:tcPr>
          <w:p w14:paraId="5A055D5B" w14:textId="0DE468A3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83 (95</w:t>
            </w:r>
            <w:r w:rsidR="00577481" w:rsidRPr="00D66F0A">
              <w:rPr>
                <w:sz w:val="20"/>
                <w:szCs w:val="20"/>
              </w:rPr>
              <w:t>%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1ADB4C1F" w14:textId="0D993BEC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5 (100</w:t>
            </w:r>
            <w:r w:rsidR="00577481" w:rsidRPr="00D66F0A">
              <w:rPr>
                <w:sz w:val="20"/>
                <w:szCs w:val="20"/>
              </w:rPr>
              <w:t>%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A03EF7E" w14:textId="4A9C7D4A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0 (100</w:t>
            </w:r>
            <w:r w:rsidR="00577481" w:rsidRPr="00D66F0A">
              <w:rPr>
                <w:sz w:val="20"/>
                <w:szCs w:val="20"/>
              </w:rPr>
              <w:t>%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4079163" w14:textId="0E12F16E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5 (100</w:t>
            </w:r>
            <w:r w:rsidR="00577481" w:rsidRPr="00D66F0A">
              <w:rPr>
                <w:sz w:val="20"/>
                <w:szCs w:val="20"/>
              </w:rPr>
              <w:t>%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216149ED" w14:textId="5BE3ED9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0 (83</w:t>
            </w:r>
            <w:r w:rsidR="00577481" w:rsidRPr="00D66F0A">
              <w:rPr>
                <w:sz w:val="20"/>
                <w:szCs w:val="20"/>
              </w:rPr>
              <w:t>%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2C5DBD19" w14:textId="16B78949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3 (8</w:t>
            </w:r>
            <w:r w:rsidR="00577481" w:rsidRPr="00D66F0A">
              <w:rPr>
                <w:sz w:val="20"/>
                <w:szCs w:val="20"/>
              </w:rPr>
              <w:t>7%</w:t>
            </w:r>
            <w:r w:rsidRPr="00D66F0A">
              <w:rPr>
                <w:sz w:val="20"/>
                <w:szCs w:val="20"/>
              </w:rPr>
              <w:t>)</w:t>
            </w:r>
          </w:p>
        </w:tc>
      </w:tr>
      <w:tr w:rsidR="0028571E" w:rsidRPr="00D66F0A" w14:paraId="06D48AB1" w14:textId="77777777" w:rsidTr="00D66F0A">
        <w:tc>
          <w:tcPr>
            <w:tcW w:w="861" w:type="pct"/>
            <w:shd w:val="clear" w:color="auto" w:fill="auto"/>
          </w:tcPr>
          <w:p w14:paraId="74400886" w14:textId="77777777" w:rsidR="0028571E" w:rsidRPr="00D66F0A" w:rsidRDefault="0028571E" w:rsidP="00EF0A54">
            <w:pPr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PHQ9 score</w:t>
            </w:r>
          </w:p>
        </w:tc>
        <w:tc>
          <w:tcPr>
            <w:tcW w:w="690" w:type="pct"/>
            <w:shd w:val="clear" w:color="auto" w:fill="auto"/>
          </w:tcPr>
          <w:p w14:paraId="5793F3E4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62004B5E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4058314F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12688D93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500C0D21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  <w:vAlign w:val="bottom"/>
          </w:tcPr>
          <w:p w14:paraId="796084D3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</w:tr>
      <w:tr w:rsidR="007E052C" w:rsidRPr="00D66F0A" w14:paraId="49391044" w14:textId="77777777" w:rsidTr="00EF0A54">
        <w:tc>
          <w:tcPr>
            <w:tcW w:w="861" w:type="pct"/>
            <w:shd w:val="clear" w:color="auto" w:fill="auto"/>
          </w:tcPr>
          <w:p w14:paraId="22D95B54" w14:textId="0652EF7D" w:rsidR="007E052C" w:rsidRPr="00D66F0A" w:rsidRDefault="007E052C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90" w:type="pct"/>
            <w:shd w:val="clear" w:color="auto" w:fill="auto"/>
          </w:tcPr>
          <w:p w14:paraId="079173BF" w14:textId="6D974EF2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72 (3.04)</w:t>
            </w:r>
          </w:p>
        </w:tc>
        <w:tc>
          <w:tcPr>
            <w:tcW w:w="690" w:type="pct"/>
            <w:shd w:val="clear" w:color="auto" w:fill="auto"/>
          </w:tcPr>
          <w:p w14:paraId="72120BC6" w14:textId="6CC33871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4.20 (2.62)</w:t>
            </w:r>
          </w:p>
        </w:tc>
        <w:tc>
          <w:tcPr>
            <w:tcW w:w="690" w:type="pct"/>
            <w:shd w:val="clear" w:color="auto" w:fill="auto"/>
          </w:tcPr>
          <w:p w14:paraId="395A9D45" w14:textId="177F7405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.90 (2.02)</w:t>
            </w:r>
          </w:p>
        </w:tc>
        <w:tc>
          <w:tcPr>
            <w:tcW w:w="690" w:type="pct"/>
            <w:shd w:val="clear" w:color="auto" w:fill="auto"/>
          </w:tcPr>
          <w:p w14:paraId="645040F2" w14:textId="5D963F33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3.60 (2.59)</w:t>
            </w:r>
          </w:p>
        </w:tc>
        <w:tc>
          <w:tcPr>
            <w:tcW w:w="690" w:type="pct"/>
            <w:shd w:val="clear" w:color="auto" w:fill="auto"/>
          </w:tcPr>
          <w:p w14:paraId="75D87ECB" w14:textId="1CF819B8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42 (2.84)</w:t>
            </w:r>
          </w:p>
        </w:tc>
        <w:tc>
          <w:tcPr>
            <w:tcW w:w="689" w:type="pct"/>
            <w:shd w:val="clear" w:color="auto" w:fill="auto"/>
          </w:tcPr>
          <w:p w14:paraId="0D852DC1" w14:textId="11ED70A1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67 (3.83)</w:t>
            </w:r>
          </w:p>
        </w:tc>
      </w:tr>
      <w:tr w:rsidR="007E052C" w:rsidRPr="00D66F0A" w14:paraId="54C92B81" w14:textId="77777777" w:rsidTr="00D66F0A">
        <w:tc>
          <w:tcPr>
            <w:tcW w:w="861" w:type="pct"/>
            <w:shd w:val="clear" w:color="auto" w:fill="auto"/>
          </w:tcPr>
          <w:p w14:paraId="2D31E1A9" w14:textId="22A54165" w:rsidR="007E052C" w:rsidRPr="00D66F0A" w:rsidRDefault="007E052C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690" w:type="pct"/>
            <w:shd w:val="clear" w:color="auto" w:fill="auto"/>
          </w:tcPr>
          <w:p w14:paraId="6DAAEBE1" w14:textId="24D0752E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4 (1-6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1280E9F" w14:textId="5E0967BD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4 (2-6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8C5DB95" w14:textId="70AD6501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1 (0-4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2985933C" w14:textId="68D1711C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4 (1-5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46E2FCE" w14:textId="54EE4A3A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50 (4-7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22C9E7F" w14:textId="6E24E687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 (3-8)</w:t>
            </w:r>
          </w:p>
        </w:tc>
      </w:tr>
      <w:tr w:rsidR="0028571E" w:rsidRPr="00D66F0A" w14:paraId="3760DD7A" w14:textId="77777777" w:rsidTr="00D66F0A">
        <w:tc>
          <w:tcPr>
            <w:tcW w:w="861" w:type="pct"/>
            <w:shd w:val="clear" w:color="auto" w:fill="auto"/>
          </w:tcPr>
          <w:p w14:paraId="4496C4A3" w14:textId="77777777" w:rsidR="0028571E" w:rsidRPr="00D66F0A" w:rsidRDefault="0028571E" w:rsidP="00EF0A54">
            <w:pPr>
              <w:rPr>
                <w:b/>
                <w:bCs/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Debrief time (min)</w:t>
            </w:r>
          </w:p>
        </w:tc>
        <w:tc>
          <w:tcPr>
            <w:tcW w:w="690" w:type="pct"/>
            <w:shd w:val="clear" w:color="auto" w:fill="auto"/>
          </w:tcPr>
          <w:p w14:paraId="670273B5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641DE66E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6A1DF794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1AAFDF01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680AF4F7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  <w:vAlign w:val="bottom"/>
          </w:tcPr>
          <w:p w14:paraId="07648C23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</w:tr>
      <w:tr w:rsidR="007E052C" w:rsidRPr="00D66F0A" w14:paraId="7B4243A9" w14:textId="77777777" w:rsidTr="00EF0A54">
        <w:tc>
          <w:tcPr>
            <w:tcW w:w="861" w:type="pct"/>
            <w:shd w:val="clear" w:color="auto" w:fill="auto"/>
          </w:tcPr>
          <w:p w14:paraId="1A1D6518" w14:textId="76DAC53D" w:rsidR="007E052C" w:rsidRPr="00D66F0A" w:rsidRDefault="007E052C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74BC000A" w14:textId="6B504437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4.96 (12.29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B5A73EB" w14:textId="6F25F86D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6.13 (12.48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81DFAFB" w14:textId="1A521B03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4.38 (12.37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132255C" w14:textId="501A9125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4.11 (13.15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7BCFFA68" w14:textId="03834951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7.14 (13.12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4C66CA1" w14:textId="00C6C72C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4.11 (13.19)</w:t>
            </w:r>
          </w:p>
        </w:tc>
      </w:tr>
      <w:tr w:rsidR="007E052C" w:rsidRPr="00D66F0A" w14:paraId="16760459" w14:textId="77777777" w:rsidTr="00D66F0A">
        <w:tc>
          <w:tcPr>
            <w:tcW w:w="861" w:type="pct"/>
            <w:shd w:val="clear" w:color="auto" w:fill="auto"/>
          </w:tcPr>
          <w:p w14:paraId="382AAF3E" w14:textId="0A8E4FBA" w:rsidR="007E052C" w:rsidRPr="00D66F0A" w:rsidRDefault="007E052C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5891B94F" w14:textId="756BF6AE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7 (</w:t>
            </w:r>
            <w:r w:rsidR="004F2483" w:rsidRPr="00D66F0A">
              <w:rPr>
                <w:sz w:val="20"/>
                <w:szCs w:val="20"/>
              </w:rPr>
              <w:t>45-63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97EF918" w14:textId="2ADBC3BF" w:rsidR="007E052C" w:rsidRPr="00D66F0A" w:rsidRDefault="007E052C" w:rsidP="00D66F0A">
            <w:pPr>
              <w:ind w:right="-99" w:hanging="115"/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9 (47.50-66.00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4726EF0D" w14:textId="134D4CE4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6 (45-66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3BAD9DB0" w14:textId="77E4F719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6 (45-63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0E874C39" w14:textId="5EDFE19D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0 (46-70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783CDAB" w14:textId="0887199A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7 (45-63)</w:t>
            </w:r>
          </w:p>
        </w:tc>
      </w:tr>
      <w:tr w:rsidR="0028571E" w:rsidRPr="00D66F0A" w14:paraId="33FE0F28" w14:textId="77777777" w:rsidTr="00D66F0A">
        <w:tc>
          <w:tcPr>
            <w:tcW w:w="861" w:type="pct"/>
            <w:shd w:val="clear" w:color="auto" w:fill="auto"/>
          </w:tcPr>
          <w:p w14:paraId="48917B1C" w14:textId="77777777" w:rsidR="0028571E" w:rsidRPr="00D66F0A" w:rsidRDefault="0028571E" w:rsidP="00EF0A54">
            <w:pPr>
              <w:rPr>
                <w:sz w:val="20"/>
                <w:szCs w:val="20"/>
              </w:rPr>
            </w:pPr>
            <w:r w:rsidRPr="00D66F0A">
              <w:rPr>
                <w:b/>
                <w:bCs/>
                <w:sz w:val="20"/>
                <w:szCs w:val="20"/>
              </w:rPr>
              <w:t>Debrief staff (person)</w:t>
            </w:r>
          </w:p>
        </w:tc>
        <w:tc>
          <w:tcPr>
            <w:tcW w:w="690" w:type="pct"/>
            <w:shd w:val="clear" w:color="auto" w:fill="auto"/>
          </w:tcPr>
          <w:p w14:paraId="102CC488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207C4357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5A302158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037C046A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bottom"/>
          </w:tcPr>
          <w:p w14:paraId="47C20902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  <w:vAlign w:val="bottom"/>
          </w:tcPr>
          <w:p w14:paraId="79E07BE6" w14:textId="77777777" w:rsidR="0028571E" w:rsidRPr="00D66F0A" w:rsidRDefault="0028571E" w:rsidP="00EF0A54">
            <w:pPr>
              <w:jc w:val="center"/>
              <w:rPr>
                <w:sz w:val="20"/>
                <w:szCs w:val="20"/>
              </w:rPr>
            </w:pPr>
          </w:p>
        </w:tc>
      </w:tr>
      <w:tr w:rsidR="007E052C" w:rsidRPr="00D66F0A" w14:paraId="755C3AC1" w14:textId="77777777" w:rsidTr="00D66F0A">
        <w:tc>
          <w:tcPr>
            <w:tcW w:w="861" w:type="pct"/>
            <w:shd w:val="clear" w:color="auto" w:fill="auto"/>
          </w:tcPr>
          <w:p w14:paraId="5CE54DE3" w14:textId="3579FCB5" w:rsidR="007E052C" w:rsidRPr="00D66F0A" w:rsidRDefault="007E052C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63E9DD12" w14:textId="55423835" w:rsidR="007E052C" w:rsidRPr="00D66F0A" w:rsidRDefault="004F2483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33 (1.75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1DD2F30D" w14:textId="3FAF6CF4" w:rsidR="007E052C" w:rsidRPr="00D66F0A" w:rsidRDefault="0029583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30 (1.83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40C308B3" w14:textId="6E31C5E7" w:rsidR="007E052C" w:rsidRPr="00D66F0A" w:rsidRDefault="0029583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30 (1.78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15317FBD" w14:textId="5F70FF61" w:rsidR="007E052C" w:rsidRPr="00D66F0A" w:rsidRDefault="0029583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30 (1.83)</w:t>
            </w:r>
          </w:p>
        </w:tc>
        <w:tc>
          <w:tcPr>
            <w:tcW w:w="690" w:type="pct"/>
            <w:shd w:val="clear" w:color="auto" w:fill="auto"/>
            <w:vAlign w:val="bottom"/>
          </w:tcPr>
          <w:p w14:paraId="26FE3ECB" w14:textId="1D20BA3B" w:rsidR="007E052C" w:rsidRPr="00D66F0A" w:rsidRDefault="005B1AEF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50 (1.85)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02BBB004" w14:textId="6785C06D" w:rsidR="007E052C" w:rsidRPr="00D66F0A" w:rsidRDefault="005B1AEF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5.30 (1.83)</w:t>
            </w:r>
          </w:p>
        </w:tc>
      </w:tr>
      <w:tr w:rsidR="007E052C" w:rsidRPr="00D66F0A" w14:paraId="0EB8121F" w14:textId="77777777" w:rsidTr="00D66F0A"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</w:tcPr>
          <w:p w14:paraId="34983AE3" w14:textId="782421DF" w:rsidR="007E052C" w:rsidRPr="00D66F0A" w:rsidRDefault="007E052C" w:rsidP="00D66F0A">
            <w:pPr>
              <w:ind w:firstLine="159"/>
              <w:rPr>
                <w:sz w:val="20"/>
                <w:szCs w:val="20"/>
              </w:rPr>
            </w:pPr>
            <w:r w:rsidRPr="00D66F0A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17E9A2" w14:textId="37000840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 (</w:t>
            </w:r>
            <w:r w:rsidR="004F2483" w:rsidRPr="00D66F0A">
              <w:rPr>
                <w:sz w:val="20"/>
                <w:szCs w:val="20"/>
              </w:rPr>
              <w:t>4-6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6ADD84" w14:textId="40638416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 (</w:t>
            </w:r>
            <w:r w:rsidR="005B1AEF" w:rsidRPr="00D66F0A">
              <w:rPr>
                <w:sz w:val="20"/>
                <w:szCs w:val="20"/>
              </w:rPr>
              <w:t>4-6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C0FFDA" w14:textId="6D114926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 (</w:t>
            </w:r>
            <w:r w:rsidR="004F03C0" w:rsidRPr="00D66F0A">
              <w:rPr>
                <w:sz w:val="20"/>
                <w:szCs w:val="20"/>
              </w:rPr>
              <w:t>4-6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23FB14" w14:textId="0EB5D3E3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 (</w:t>
            </w:r>
            <w:r w:rsidR="004F03C0" w:rsidRPr="00D66F0A">
              <w:rPr>
                <w:sz w:val="20"/>
                <w:szCs w:val="20"/>
              </w:rPr>
              <w:t>4-6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64008A" w14:textId="68D4BB74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 (</w:t>
            </w:r>
            <w:r w:rsidR="004F03C0" w:rsidRPr="00D66F0A">
              <w:rPr>
                <w:sz w:val="20"/>
                <w:szCs w:val="20"/>
              </w:rPr>
              <w:t>4.50-6.50</w:t>
            </w:r>
            <w:r w:rsidRPr="00D66F0A">
              <w:rPr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75728B" w14:textId="314F20D8" w:rsidR="007E052C" w:rsidRPr="00D66F0A" w:rsidRDefault="007E052C" w:rsidP="00EF0A54">
            <w:pPr>
              <w:jc w:val="center"/>
              <w:rPr>
                <w:sz w:val="20"/>
                <w:szCs w:val="20"/>
              </w:rPr>
            </w:pPr>
            <w:r w:rsidRPr="00D66F0A">
              <w:rPr>
                <w:sz w:val="20"/>
                <w:szCs w:val="20"/>
              </w:rPr>
              <w:t>6 (</w:t>
            </w:r>
            <w:r w:rsidR="004F03C0" w:rsidRPr="00D66F0A">
              <w:rPr>
                <w:sz w:val="20"/>
                <w:szCs w:val="20"/>
              </w:rPr>
              <w:t>4-6</w:t>
            </w:r>
            <w:r w:rsidRPr="00D66F0A">
              <w:rPr>
                <w:sz w:val="20"/>
                <w:szCs w:val="20"/>
              </w:rPr>
              <w:t>)</w:t>
            </w:r>
          </w:p>
        </w:tc>
      </w:tr>
    </w:tbl>
    <w:p w14:paraId="16F5F364" w14:textId="77777777" w:rsidR="0028571E" w:rsidRPr="0061158D" w:rsidRDefault="0028571E" w:rsidP="0061158D"/>
    <w:p w14:paraId="17973B62" w14:textId="77777777" w:rsidR="00D467A1" w:rsidRDefault="00D467A1" w:rsidP="0061158D"/>
    <w:sectPr w:rsidR="00D467A1" w:rsidSect="002158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B5C65"/>
    <w:multiLevelType w:val="hybridMultilevel"/>
    <w:tmpl w:val="D1EAB946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575A4C"/>
    <w:multiLevelType w:val="hybridMultilevel"/>
    <w:tmpl w:val="B84848F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3C0286"/>
    <w:multiLevelType w:val="hybridMultilevel"/>
    <w:tmpl w:val="8DE6460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537852"/>
    <w:multiLevelType w:val="hybridMultilevel"/>
    <w:tmpl w:val="96B4048C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5957B4"/>
    <w:multiLevelType w:val="hybridMultilevel"/>
    <w:tmpl w:val="83F004AA"/>
    <w:lvl w:ilvl="0" w:tplc="838C19F6">
      <w:start w:val="1"/>
      <w:numFmt w:val="bullet"/>
      <w:lvlText w:val="-"/>
      <w:lvlJc w:val="left"/>
      <w:pPr>
        <w:ind w:left="1080" w:hanging="360"/>
      </w:pPr>
      <w:rPr>
        <w:rFonts w:ascii="Browallia New" w:hAnsi="Browallia New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CC03246"/>
    <w:multiLevelType w:val="hybridMultilevel"/>
    <w:tmpl w:val="6D2A811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F6E6CAE"/>
    <w:multiLevelType w:val="hybridMultilevel"/>
    <w:tmpl w:val="D3089B7E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F51E85"/>
    <w:multiLevelType w:val="hybridMultilevel"/>
    <w:tmpl w:val="F5EAA06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984725B"/>
    <w:multiLevelType w:val="hybridMultilevel"/>
    <w:tmpl w:val="DB5E4412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B420098"/>
    <w:multiLevelType w:val="hybridMultilevel"/>
    <w:tmpl w:val="CAAA7710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F1F43E5"/>
    <w:multiLevelType w:val="hybridMultilevel"/>
    <w:tmpl w:val="FB80031C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6AE4415"/>
    <w:multiLevelType w:val="hybridMultilevel"/>
    <w:tmpl w:val="4412F4EE"/>
    <w:lvl w:ilvl="0" w:tplc="838C19F6">
      <w:start w:val="1"/>
      <w:numFmt w:val="bullet"/>
      <w:lvlText w:val="-"/>
      <w:lvlJc w:val="left"/>
      <w:pPr>
        <w:ind w:left="360" w:hanging="360"/>
      </w:pPr>
      <w:rPr>
        <w:rFonts w:ascii="Browallia New" w:hAnsi="Browallia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7BB05CE"/>
    <w:multiLevelType w:val="hybridMultilevel"/>
    <w:tmpl w:val="07489B22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C650B30"/>
    <w:multiLevelType w:val="hybridMultilevel"/>
    <w:tmpl w:val="5B4A83E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F10595E"/>
    <w:multiLevelType w:val="hybridMultilevel"/>
    <w:tmpl w:val="7D1E8024"/>
    <w:lvl w:ilvl="0" w:tplc="C54EF2F6">
      <w:start w:val="2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36F1EC2"/>
    <w:multiLevelType w:val="hybridMultilevel"/>
    <w:tmpl w:val="FDECE0EC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80F0246"/>
    <w:multiLevelType w:val="hybridMultilevel"/>
    <w:tmpl w:val="A838F012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51D5EC2"/>
    <w:multiLevelType w:val="hybridMultilevel"/>
    <w:tmpl w:val="38B63076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5AA7B6D"/>
    <w:multiLevelType w:val="hybridMultilevel"/>
    <w:tmpl w:val="006C801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6A46091"/>
    <w:multiLevelType w:val="hybridMultilevel"/>
    <w:tmpl w:val="BC5EEF5E"/>
    <w:lvl w:ilvl="0" w:tplc="838C19F6">
      <w:start w:val="1"/>
      <w:numFmt w:val="bullet"/>
      <w:lvlText w:val="-"/>
      <w:lvlJc w:val="left"/>
      <w:pPr>
        <w:ind w:left="720" w:hanging="360"/>
      </w:pPr>
      <w:rPr>
        <w:rFonts w:ascii="Browallia New" w:hAnsi="Browallia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0E3C42"/>
    <w:multiLevelType w:val="hybridMultilevel"/>
    <w:tmpl w:val="05C241D2"/>
    <w:lvl w:ilvl="0" w:tplc="05B07E1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37D5A0B"/>
    <w:multiLevelType w:val="hybridMultilevel"/>
    <w:tmpl w:val="D3FE4F58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93F3FDC"/>
    <w:multiLevelType w:val="hybridMultilevel"/>
    <w:tmpl w:val="B89E26A0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5"/>
  </w:num>
  <w:num w:numId="4">
    <w:abstractNumId w:val="17"/>
  </w:num>
  <w:num w:numId="5">
    <w:abstractNumId w:val="6"/>
  </w:num>
  <w:num w:numId="6">
    <w:abstractNumId w:val="18"/>
  </w:num>
  <w:num w:numId="7">
    <w:abstractNumId w:val="3"/>
  </w:num>
  <w:num w:numId="8">
    <w:abstractNumId w:val="15"/>
  </w:num>
  <w:num w:numId="9">
    <w:abstractNumId w:val="10"/>
  </w:num>
  <w:num w:numId="10">
    <w:abstractNumId w:val="1"/>
  </w:num>
  <w:num w:numId="11">
    <w:abstractNumId w:val="4"/>
  </w:num>
  <w:num w:numId="12">
    <w:abstractNumId w:val="20"/>
  </w:num>
  <w:num w:numId="13">
    <w:abstractNumId w:val="0"/>
  </w:num>
  <w:num w:numId="14">
    <w:abstractNumId w:val="8"/>
  </w:num>
  <w:num w:numId="15">
    <w:abstractNumId w:val="11"/>
  </w:num>
  <w:num w:numId="16">
    <w:abstractNumId w:val="19"/>
  </w:num>
  <w:num w:numId="17">
    <w:abstractNumId w:val="9"/>
  </w:num>
  <w:num w:numId="18">
    <w:abstractNumId w:val="22"/>
  </w:num>
  <w:num w:numId="19">
    <w:abstractNumId w:val="12"/>
  </w:num>
  <w:num w:numId="20">
    <w:abstractNumId w:val="13"/>
  </w:num>
  <w:num w:numId="21">
    <w:abstractNumId w:val="7"/>
  </w:num>
  <w:num w:numId="22">
    <w:abstractNumId w:val="16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013"/>
    <w:rsid w:val="00022702"/>
    <w:rsid w:val="000253EF"/>
    <w:rsid w:val="00025A4C"/>
    <w:rsid w:val="000375A2"/>
    <w:rsid w:val="00043179"/>
    <w:rsid w:val="0004618D"/>
    <w:rsid w:val="00057664"/>
    <w:rsid w:val="00060BB7"/>
    <w:rsid w:val="00064780"/>
    <w:rsid w:val="00086499"/>
    <w:rsid w:val="000867FF"/>
    <w:rsid w:val="00090723"/>
    <w:rsid w:val="00096A3A"/>
    <w:rsid w:val="000A4C69"/>
    <w:rsid w:val="000A59C2"/>
    <w:rsid w:val="000C2B8A"/>
    <w:rsid w:val="000C4172"/>
    <w:rsid w:val="000D7A58"/>
    <w:rsid w:val="000E0F32"/>
    <w:rsid w:val="000E6288"/>
    <w:rsid w:val="000F0EEE"/>
    <w:rsid w:val="000F4844"/>
    <w:rsid w:val="000F68B4"/>
    <w:rsid w:val="000F6EAF"/>
    <w:rsid w:val="000F6F08"/>
    <w:rsid w:val="000F7EDA"/>
    <w:rsid w:val="0010344A"/>
    <w:rsid w:val="0010428A"/>
    <w:rsid w:val="0010792A"/>
    <w:rsid w:val="00113889"/>
    <w:rsid w:val="0012093E"/>
    <w:rsid w:val="001212A8"/>
    <w:rsid w:val="001264D0"/>
    <w:rsid w:val="001313D5"/>
    <w:rsid w:val="00131C0C"/>
    <w:rsid w:val="00136BA7"/>
    <w:rsid w:val="00142C39"/>
    <w:rsid w:val="001440E9"/>
    <w:rsid w:val="00152101"/>
    <w:rsid w:val="0016061E"/>
    <w:rsid w:val="00164921"/>
    <w:rsid w:val="001650B6"/>
    <w:rsid w:val="00165F63"/>
    <w:rsid w:val="0016725E"/>
    <w:rsid w:val="001723E4"/>
    <w:rsid w:val="0017278D"/>
    <w:rsid w:val="0017292B"/>
    <w:rsid w:val="00175A4F"/>
    <w:rsid w:val="00176428"/>
    <w:rsid w:val="0017670C"/>
    <w:rsid w:val="001771DF"/>
    <w:rsid w:val="001869E6"/>
    <w:rsid w:val="001913EF"/>
    <w:rsid w:val="00191FFA"/>
    <w:rsid w:val="00195A95"/>
    <w:rsid w:val="001B1BBE"/>
    <w:rsid w:val="001B6508"/>
    <w:rsid w:val="001C454D"/>
    <w:rsid w:val="001C650D"/>
    <w:rsid w:val="001C7D9B"/>
    <w:rsid w:val="001E0B61"/>
    <w:rsid w:val="001E5004"/>
    <w:rsid w:val="001F2AF5"/>
    <w:rsid w:val="00205617"/>
    <w:rsid w:val="002059CA"/>
    <w:rsid w:val="00207B17"/>
    <w:rsid w:val="002126C0"/>
    <w:rsid w:val="00215806"/>
    <w:rsid w:val="00215862"/>
    <w:rsid w:val="00222755"/>
    <w:rsid w:val="00223264"/>
    <w:rsid w:val="0022675C"/>
    <w:rsid w:val="00253187"/>
    <w:rsid w:val="002615D5"/>
    <w:rsid w:val="00267DD4"/>
    <w:rsid w:val="00272FD6"/>
    <w:rsid w:val="00276FCD"/>
    <w:rsid w:val="00283672"/>
    <w:rsid w:val="0028571E"/>
    <w:rsid w:val="002871F7"/>
    <w:rsid w:val="00287C1B"/>
    <w:rsid w:val="0029583C"/>
    <w:rsid w:val="002959F8"/>
    <w:rsid w:val="0029791F"/>
    <w:rsid w:val="002A0F6F"/>
    <w:rsid w:val="002A5029"/>
    <w:rsid w:val="002C180E"/>
    <w:rsid w:val="002C337E"/>
    <w:rsid w:val="002D6835"/>
    <w:rsid w:val="002D6DDC"/>
    <w:rsid w:val="002E16A5"/>
    <w:rsid w:val="002E3267"/>
    <w:rsid w:val="002E4C52"/>
    <w:rsid w:val="002E649B"/>
    <w:rsid w:val="002E7901"/>
    <w:rsid w:val="002F04D4"/>
    <w:rsid w:val="002F0800"/>
    <w:rsid w:val="002F3977"/>
    <w:rsid w:val="002F4FFE"/>
    <w:rsid w:val="00301ADF"/>
    <w:rsid w:val="00307245"/>
    <w:rsid w:val="003178F2"/>
    <w:rsid w:val="00321DF4"/>
    <w:rsid w:val="00325AB5"/>
    <w:rsid w:val="00327D5E"/>
    <w:rsid w:val="003355BB"/>
    <w:rsid w:val="00335AB5"/>
    <w:rsid w:val="00337670"/>
    <w:rsid w:val="00340B81"/>
    <w:rsid w:val="00342926"/>
    <w:rsid w:val="00344E02"/>
    <w:rsid w:val="003460E8"/>
    <w:rsid w:val="003571B8"/>
    <w:rsid w:val="003655E4"/>
    <w:rsid w:val="00370AC0"/>
    <w:rsid w:val="00373763"/>
    <w:rsid w:val="00381B64"/>
    <w:rsid w:val="00390A7F"/>
    <w:rsid w:val="0039164A"/>
    <w:rsid w:val="003A2E42"/>
    <w:rsid w:val="003A4D08"/>
    <w:rsid w:val="003B1DB2"/>
    <w:rsid w:val="003B69A6"/>
    <w:rsid w:val="003C0F96"/>
    <w:rsid w:val="003C3285"/>
    <w:rsid w:val="003C38B3"/>
    <w:rsid w:val="003C3AFB"/>
    <w:rsid w:val="003D0030"/>
    <w:rsid w:val="003D091D"/>
    <w:rsid w:val="003D0D29"/>
    <w:rsid w:val="003D3BB3"/>
    <w:rsid w:val="003D67CE"/>
    <w:rsid w:val="003D7017"/>
    <w:rsid w:val="003E1751"/>
    <w:rsid w:val="003E6E2E"/>
    <w:rsid w:val="003F4B64"/>
    <w:rsid w:val="003F5285"/>
    <w:rsid w:val="0040174B"/>
    <w:rsid w:val="004035F9"/>
    <w:rsid w:val="00403E66"/>
    <w:rsid w:val="00412B92"/>
    <w:rsid w:val="004138C9"/>
    <w:rsid w:val="00416943"/>
    <w:rsid w:val="004202FF"/>
    <w:rsid w:val="004207C5"/>
    <w:rsid w:val="00420B4D"/>
    <w:rsid w:val="00426943"/>
    <w:rsid w:val="00427012"/>
    <w:rsid w:val="004336D8"/>
    <w:rsid w:val="00442D5D"/>
    <w:rsid w:val="00442E5A"/>
    <w:rsid w:val="004508A0"/>
    <w:rsid w:val="004556EF"/>
    <w:rsid w:val="00462970"/>
    <w:rsid w:val="0047608F"/>
    <w:rsid w:val="004768D2"/>
    <w:rsid w:val="00477052"/>
    <w:rsid w:val="00482830"/>
    <w:rsid w:val="00484159"/>
    <w:rsid w:val="00485DF6"/>
    <w:rsid w:val="004864ED"/>
    <w:rsid w:val="004934EC"/>
    <w:rsid w:val="004A06B3"/>
    <w:rsid w:val="004A5D0F"/>
    <w:rsid w:val="004A60B9"/>
    <w:rsid w:val="004A7C39"/>
    <w:rsid w:val="004B079A"/>
    <w:rsid w:val="004B1AEA"/>
    <w:rsid w:val="004B2B69"/>
    <w:rsid w:val="004B3965"/>
    <w:rsid w:val="004B6838"/>
    <w:rsid w:val="004C0AC9"/>
    <w:rsid w:val="004C4C33"/>
    <w:rsid w:val="004D0AAC"/>
    <w:rsid w:val="004D0E04"/>
    <w:rsid w:val="004D2354"/>
    <w:rsid w:val="004D5A43"/>
    <w:rsid w:val="004E0F6B"/>
    <w:rsid w:val="004E3F87"/>
    <w:rsid w:val="004E7FB9"/>
    <w:rsid w:val="004F03C0"/>
    <w:rsid w:val="004F2483"/>
    <w:rsid w:val="004F304C"/>
    <w:rsid w:val="004F589F"/>
    <w:rsid w:val="0050345F"/>
    <w:rsid w:val="005065FF"/>
    <w:rsid w:val="005234F5"/>
    <w:rsid w:val="00523687"/>
    <w:rsid w:val="00524DC5"/>
    <w:rsid w:val="005354F5"/>
    <w:rsid w:val="0053650B"/>
    <w:rsid w:val="005429E1"/>
    <w:rsid w:val="00544817"/>
    <w:rsid w:val="00551892"/>
    <w:rsid w:val="005519F8"/>
    <w:rsid w:val="00552703"/>
    <w:rsid w:val="00552A05"/>
    <w:rsid w:val="00554E82"/>
    <w:rsid w:val="0056149E"/>
    <w:rsid w:val="0057224F"/>
    <w:rsid w:val="0057479C"/>
    <w:rsid w:val="00577481"/>
    <w:rsid w:val="00577C60"/>
    <w:rsid w:val="005853C9"/>
    <w:rsid w:val="00593C57"/>
    <w:rsid w:val="00596102"/>
    <w:rsid w:val="0059678C"/>
    <w:rsid w:val="005A26CE"/>
    <w:rsid w:val="005A2DAA"/>
    <w:rsid w:val="005A5D01"/>
    <w:rsid w:val="005A7556"/>
    <w:rsid w:val="005B1AEF"/>
    <w:rsid w:val="005B5618"/>
    <w:rsid w:val="005C55E6"/>
    <w:rsid w:val="005D21C5"/>
    <w:rsid w:val="005D2754"/>
    <w:rsid w:val="005E3779"/>
    <w:rsid w:val="005F3D4D"/>
    <w:rsid w:val="005F50C9"/>
    <w:rsid w:val="00610A10"/>
    <w:rsid w:val="0061158D"/>
    <w:rsid w:val="00621F51"/>
    <w:rsid w:val="00652C1E"/>
    <w:rsid w:val="00663E71"/>
    <w:rsid w:val="00665E90"/>
    <w:rsid w:val="00675A4F"/>
    <w:rsid w:val="00676AF7"/>
    <w:rsid w:val="00682099"/>
    <w:rsid w:val="00682355"/>
    <w:rsid w:val="00694199"/>
    <w:rsid w:val="006942DD"/>
    <w:rsid w:val="00695D20"/>
    <w:rsid w:val="006B2BDD"/>
    <w:rsid w:val="006C5A9A"/>
    <w:rsid w:val="006D1DE0"/>
    <w:rsid w:val="006D50BB"/>
    <w:rsid w:val="006E5322"/>
    <w:rsid w:val="006E7D76"/>
    <w:rsid w:val="006F1271"/>
    <w:rsid w:val="006F36E0"/>
    <w:rsid w:val="006F423E"/>
    <w:rsid w:val="00705545"/>
    <w:rsid w:val="0071270D"/>
    <w:rsid w:val="00712F97"/>
    <w:rsid w:val="00713AE4"/>
    <w:rsid w:val="0071416D"/>
    <w:rsid w:val="007164D1"/>
    <w:rsid w:val="00721ACE"/>
    <w:rsid w:val="0072653A"/>
    <w:rsid w:val="007277B8"/>
    <w:rsid w:val="00730C51"/>
    <w:rsid w:val="007334CE"/>
    <w:rsid w:val="00742395"/>
    <w:rsid w:val="0075184F"/>
    <w:rsid w:val="007575BB"/>
    <w:rsid w:val="00762CE1"/>
    <w:rsid w:val="00763CB8"/>
    <w:rsid w:val="00765278"/>
    <w:rsid w:val="0076534E"/>
    <w:rsid w:val="007656DC"/>
    <w:rsid w:val="00770A5B"/>
    <w:rsid w:val="00771A95"/>
    <w:rsid w:val="00776E4F"/>
    <w:rsid w:val="007810CF"/>
    <w:rsid w:val="00785DC8"/>
    <w:rsid w:val="0078620E"/>
    <w:rsid w:val="007A0F57"/>
    <w:rsid w:val="007A5AE3"/>
    <w:rsid w:val="007A5B6B"/>
    <w:rsid w:val="007A75C7"/>
    <w:rsid w:val="007B657F"/>
    <w:rsid w:val="007C55C4"/>
    <w:rsid w:val="007C6C8F"/>
    <w:rsid w:val="007D6701"/>
    <w:rsid w:val="007D6FB3"/>
    <w:rsid w:val="007E052C"/>
    <w:rsid w:val="007E1A4A"/>
    <w:rsid w:val="007E334F"/>
    <w:rsid w:val="007E4A05"/>
    <w:rsid w:val="007F4907"/>
    <w:rsid w:val="007F7B55"/>
    <w:rsid w:val="0080019A"/>
    <w:rsid w:val="00804ED4"/>
    <w:rsid w:val="008150B8"/>
    <w:rsid w:val="00817F54"/>
    <w:rsid w:val="00821529"/>
    <w:rsid w:val="00821C37"/>
    <w:rsid w:val="008574C9"/>
    <w:rsid w:val="008621F8"/>
    <w:rsid w:val="00862A52"/>
    <w:rsid w:val="00871388"/>
    <w:rsid w:val="008722D8"/>
    <w:rsid w:val="00877576"/>
    <w:rsid w:val="00880756"/>
    <w:rsid w:val="0089255D"/>
    <w:rsid w:val="00894A76"/>
    <w:rsid w:val="008A2C40"/>
    <w:rsid w:val="008A5E6C"/>
    <w:rsid w:val="008B0C5A"/>
    <w:rsid w:val="008B4558"/>
    <w:rsid w:val="008C1FFC"/>
    <w:rsid w:val="008C3BD9"/>
    <w:rsid w:val="008E2822"/>
    <w:rsid w:val="008F0569"/>
    <w:rsid w:val="00903C91"/>
    <w:rsid w:val="00907677"/>
    <w:rsid w:val="00912D81"/>
    <w:rsid w:val="009130D3"/>
    <w:rsid w:val="00916B2B"/>
    <w:rsid w:val="009205A8"/>
    <w:rsid w:val="00926572"/>
    <w:rsid w:val="00927F1E"/>
    <w:rsid w:val="00934156"/>
    <w:rsid w:val="00934EEC"/>
    <w:rsid w:val="00937945"/>
    <w:rsid w:val="009410CF"/>
    <w:rsid w:val="009447B9"/>
    <w:rsid w:val="009513B2"/>
    <w:rsid w:val="00952CCB"/>
    <w:rsid w:val="009626B6"/>
    <w:rsid w:val="00964F32"/>
    <w:rsid w:val="00974D72"/>
    <w:rsid w:val="0097695D"/>
    <w:rsid w:val="00976CC0"/>
    <w:rsid w:val="00977D2C"/>
    <w:rsid w:val="00977E8E"/>
    <w:rsid w:val="00982CCD"/>
    <w:rsid w:val="00991050"/>
    <w:rsid w:val="009919FB"/>
    <w:rsid w:val="009B0759"/>
    <w:rsid w:val="009B4B5F"/>
    <w:rsid w:val="009B6EAE"/>
    <w:rsid w:val="009B72CC"/>
    <w:rsid w:val="009B7A8A"/>
    <w:rsid w:val="009C3F4F"/>
    <w:rsid w:val="009C4F61"/>
    <w:rsid w:val="009C5DA7"/>
    <w:rsid w:val="009D12ED"/>
    <w:rsid w:val="009D5E3E"/>
    <w:rsid w:val="009E67F3"/>
    <w:rsid w:val="009F0936"/>
    <w:rsid w:val="009F0983"/>
    <w:rsid w:val="009F243A"/>
    <w:rsid w:val="009F4D97"/>
    <w:rsid w:val="00A0472F"/>
    <w:rsid w:val="00A109DD"/>
    <w:rsid w:val="00A127CC"/>
    <w:rsid w:val="00A141DD"/>
    <w:rsid w:val="00A23156"/>
    <w:rsid w:val="00A313DB"/>
    <w:rsid w:val="00A34B5D"/>
    <w:rsid w:val="00A350FD"/>
    <w:rsid w:val="00A55744"/>
    <w:rsid w:val="00A55FB9"/>
    <w:rsid w:val="00A57D81"/>
    <w:rsid w:val="00A63F52"/>
    <w:rsid w:val="00A831A1"/>
    <w:rsid w:val="00A84047"/>
    <w:rsid w:val="00A92F4F"/>
    <w:rsid w:val="00A933CA"/>
    <w:rsid w:val="00AA2478"/>
    <w:rsid w:val="00AB15FF"/>
    <w:rsid w:val="00AB2EE9"/>
    <w:rsid w:val="00AB32F1"/>
    <w:rsid w:val="00AB3E69"/>
    <w:rsid w:val="00AB459B"/>
    <w:rsid w:val="00AC411C"/>
    <w:rsid w:val="00AE7A4A"/>
    <w:rsid w:val="00AF137B"/>
    <w:rsid w:val="00AF5744"/>
    <w:rsid w:val="00AF5C12"/>
    <w:rsid w:val="00AF6D13"/>
    <w:rsid w:val="00B00C93"/>
    <w:rsid w:val="00B1312A"/>
    <w:rsid w:val="00B142D1"/>
    <w:rsid w:val="00B14904"/>
    <w:rsid w:val="00B151F7"/>
    <w:rsid w:val="00B168B1"/>
    <w:rsid w:val="00B266E5"/>
    <w:rsid w:val="00B3140B"/>
    <w:rsid w:val="00B329D7"/>
    <w:rsid w:val="00B370FD"/>
    <w:rsid w:val="00B37225"/>
    <w:rsid w:val="00B44B96"/>
    <w:rsid w:val="00B503AB"/>
    <w:rsid w:val="00B5096E"/>
    <w:rsid w:val="00B62BD0"/>
    <w:rsid w:val="00B64333"/>
    <w:rsid w:val="00B6618C"/>
    <w:rsid w:val="00B704E7"/>
    <w:rsid w:val="00B72C1A"/>
    <w:rsid w:val="00B76C2C"/>
    <w:rsid w:val="00B80215"/>
    <w:rsid w:val="00B80B11"/>
    <w:rsid w:val="00B83693"/>
    <w:rsid w:val="00B83868"/>
    <w:rsid w:val="00B93AF4"/>
    <w:rsid w:val="00B95C61"/>
    <w:rsid w:val="00BB537F"/>
    <w:rsid w:val="00BB6171"/>
    <w:rsid w:val="00BC1501"/>
    <w:rsid w:val="00BC2154"/>
    <w:rsid w:val="00BC4066"/>
    <w:rsid w:val="00BC5308"/>
    <w:rsid w:val="00BD6C30"/>
    <w:rsid w:val="00BD71DA"/>
    <w:rsid w:val="00BE2F0A"/>
    <w:rsid w:val="00BE6FBC"/>
    <w:rsid w:val="00BF3D10"/>
    <w:rsid w:val="00C002DC"/>
    <w:rsid w:val="00C01E32"/>
    <w:rsid w:val="00C053C4"/>
    <w:rsid w:val="00C15911"/>
    <w:rsid w:val="00C20DF3"/>
    <w:rsid w:val="00C231C2"/>
    <w:rsid w:val="00C2483A"/>
    <w:rsid w:val="00C25BDF"/>
    <w:rsid w:val="00C25CCE"/>
    <w:rsid w:val="00C30C18"/>
    <w:rsid w:val="00C30FDE"/>
    <w:rsid w:val="00C32840"/>
    <w:rsid w:val="00C35A99"/>
    <w:rsid w:val="00C37A85"/>
    <w:rsid w:val="00C40A92"/>
    <w:rsid w:val="00C46BD4"/>
    <w:rsid w:val="00C54AD2"/>
    <w:rsid w:val="00C56AFC"/>
    <w:rsid w:val="00C60378"/>
    <w:rsid w:val="00C6245F"/>
    <w:rsid w:val="00C744F7"/>
    <w:rsid w:val="00C754A5"/>
    <w:rsid w:val="00C75A7C"/>
    <w:rsid w:val="00C77F83"/>
    <w:rsid w:val="00C9263D"/>
    <w:rsid w:val="00C9429F"/>
    <w:rsid w:val="00C94FCA"/>
    <w:rsid w:val="00CA5344"/>
    <w:rsid w:val="00CB176D"/>
    <w:rsid w:val="00CC22DA"/>
    <w:rsid w:val="00CC24F5"/>
    <w:rsid w:val="00CC271B"/>
    <w:rsid w:val="00CC43BB"/>
    <w:rsid w:val="00CC62CE"/>
    <w:rsid w:val="00CD1F85"/>
    <w:rsid w:val="00CD3013"/>
    <w:rsid w:val="00CD3109"/>
    <w:rsid w:val="00CE0D0D"/>
    <w:rsid w:val="00CE30A0"/>
    <w:rsid w:val="00CE3CD8"/>
    <w:rsid w:val="00CE6E25"/>
    <w:rsid w:val="00CF03B3"/>
    <w:rsid w:val="00CF1054"/>
    <w:rsid w:val="00D0262E"/>
    <w:rsid w:val="00D06407"/>
    <w:rsid w:val="00D10D30"/>
    <w:rsid w:val="00D12B90"/>
    <w:rsid w:val="00D15BC5"/>
    <w:rsid w:val="00D15EDB"/>
    <w:rsid w:val="00D2035F"/>
    <w:rsid w:val="00D21E96"/>
    <w:rsid w:val="00D23AEF"/>
    <w:rsid w:val="00D2716A"/>
    <w:rsid w:val="00D307BA"/>
    <w:rsid w:val="00D367DD"/>
    <w:rsid w:val="00D3707E"/>
    <w:rsid w:val="00D426E4"/>
    <w:rsid w:val="00D44090"/>
    <w:rsid w:val="00D467A1"/>
    <w:rsid w:val="00D6208C"/>
    <w:rsid w:val="00D66C5E"/>
    <w:rsid w:val="00D66F0A"/>
    <w:rsid w:val="00D72400"/>
    <w:rsid w:val="00D74057"/>
    <w:rsid w:val="00D82390"/>
    <w:rsid w:val="00D8263F"/>
    <w:rsid w:val="00D84FDC"/>
    <w:rsid w:val="00D87FF2"/>
    <w:rsid w:val="00D91A88"/>
    <w:rsid w:val="00D93070"/>
    <w:rsid w:val="00D95960"/>
    <w:rsid w:val="00D96DBB"/>
    <w:rsid w:val="00DA1F67"/>
    <w:rsid w:val="00DC1DD5"/>
    <w:rsid w:val="00DD367E"/>
    <w:rsid w:val="00DD6B7D"/>
    <w:rsid w:val="00DE3520"/>
    <w:rsid w:val="00DE40C2"/>
    <w:rsid w:val="00DF1505"/>
    <w:rsid w:val="00DF391A"/>
    <w:rsid w:val="00DF5EB3"/>
    <w:rsid w:val="00E02505"/>
    <w:rsid w:val="00E055E4"/>
    <w:rsid w:val="00E10928"/>
    <w:rsid w:val="00E155C6"/>
    <w:rsid w:val="00E40EC6"/>
    <w:rsid w:val="00E4524F"/>
    <w:rsid w:val="00E458F7"/>
    <w:rsid w:val="00E54326"/>
    <w:rsid w:val="00E547BB"/>
    <w:rsid w:val="00E57E9F"/>
    <w:rsid w:val="00E60A26"/>
    <w:rsid w:val="00E62FA5"/>
    <w:rsid w:val="00E70686"/>
    <w:rsid w:val="00E83184"/>
    <w:rsid w:val="00E903A7"/>
    <w:rsid w:val="00E925B4"/>
    <w:rsid w:val="00E92C5E"/>
    <w:rsid w:val="00E930F9"/>
    <w:rsid w:val="00EA034F"/>
    <w:rsid w:val="00EA2732"/>
    <w:rsid w:val="00EA4EB6"/>
    <w:rsid w:val="00EA664C"/>
    <w:rsid w:val="00EB26A3"/>
    <w:rsid w:val="00EB3182"/>
    <w:rsid w:val="00EB3BA5"/>
    <w:rsid w:val="00EC2288"/>
    <w:rsid w:val="00EC4EA2"/>
    <w:rsid w:val="00ED7C32"/>
    <w:rsid w:val="00EE45AE"/>
    <w:rsid w:val="00EF008A"/>
    <w:rsid w:val="00EF0A54"/>
    <w:rsid w:val="00EF4525"/>
    <w:rsid w:val="00F124A0"/>
    <w:rsid w:val="00F1426D"/>
    <w:rsid w:val="00F1764F"/>
    <w:rsid w:val="00F17E95"/>
    <w:rsid w:val="00F21B42"/>
    <w:rsid w:val="00F21E31"/>
    <w:rsid w:val="00F300D4"/>
    <w:rsid w:val="00F319F3"/>
    <w:rsid w:val="00F378DF"/>
    <w:rsid w:val="00F44015"/>
    <w:rsid w:val="00F4583B"/>
    <w:rsid w:val="00F4613F"/>
    <w:rsid w:val="00F53BEA"/>
    <w:rsid w:val="00F5472A"/>
    <w:rsid w:val="00F57F3D"/>
    <w:rsid w:val="00F711DD"/>
    <w:rsid w:val="00F71320"/>
    <w:rsid w:val="00F76296"/>
    <w:rsid w:val="00F83158"/>
    <w:rsid w:val="00F86525"/>
    <w:rsid w:val="00F86FB8"/>
    <w:rsid w:val="00F8740A"/>
    <w:rsid w:val="00F922C8"/>
    <w:rsid w:val="00F95287"/>
    <w:rsid w:val="00FB4792"/>
    <w:rsid w:val="00FC2822"/>
    <w:rsid w:val="00FC2AF0"/>
    <w:rsid w:val="00FD42C1"/>
    <w:rsid w:val="00FD752C"/>
    <w:rsid w:val="00FE65C3"/>
    <w:rsid w:val="00FF0D63"/>
    <w:rsid w:val="00FF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499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30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rmalWeb">
    <w:name w:val="Normal (Web)"/>
    <w:basedOn w:val="Normal"/>
    <w:uiPriority w:val="99"/>
    <w:semiHidden/>
    <w:unhideWhenUsed/>
    <w:rsid w:val="007164D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A1F67"/>
  </w:style>
  <w:style w:type="character" w:styleId="CommentReference">
    <w:name w:val="annotation reference"/>
    <w:basedOn w:val="DefaultParagraphFont"/>
    <w:uiPriority w:val="99"/>
    <w:semiHidden/>
    <w:unhideWhenUsed/>
    <w:rsid w:val="00413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8C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8C9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8C9"/>
    <w:rPr>
      <w:rFonts w:ascii="Times New Roman" w:eastAsia="Times New Roman" w:hAnsi="Times New Roman" w:cs="Angsana New"/>
      <w:b/>
      <w:bCs/>
      <w:sz w:val="20"/>
      <w:szCs w:val="2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30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rmalWeb">
    <w:name w:val="Normal (Web)"/>
    <w:basedOn w:val="Normal"/>
    <w:uiPriority w:val="99"/>
    <w:semiHidden/>
    <w:unhideWhenUsed/>
    <w:rsid w:val="007164D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A1F67"/>
  </w:style>
  <w:style w:type="character" w:styleId="CommentReference">
    <w:name w:val="annotation reference"/>
    <w:basedOn w:val="DefaultParagraphFont"/>
    <w:uiPriority w:val="99"/>
    <w:semiHidden/>
    <w:unhideWhenUsed/>
    <w:rsid w:val="00413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8C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8C9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8C9"/>
    <w:rPr>
      <w:rFonts w:ascii="Times New Roman" w:eastAsia="Times New Roman" w:hAnsi="Times New Roman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nupong Phutrakool</dc:creator>
  <cp:lastModifiedBy>Indumathi</cp:lastModifiedBy>
  <cp:revision>2</cp:revision>
  <cp:lastPrinted>2024-09-24T12:18:00Z</cp:lastPrinted>
  <dcterms:created xsi:type="dcterms:W3CDTF">2025-08-11T04:38:00Z</dcterms:created>
  <dcterms:modified xsi:type="dcterms:W3CDTF">2025-08-11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5b63400c5fc3c11bee1bc8aeeab7b11d9ce969358ffcdb2f65e41d8a9f961</vt:lpwstr>
  </property>
</Properties>
</file>